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2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181"/>
        <w:gridCol w:w="1240"/>
        <w:gridCol w:w="1000"/>
        <w:gridCol w:w="1027"/>
        <w:gridCol w:w="1000"/>
      </w:tblGrid>
      <w:tr w:rsidR="00BF7C8D" w:rsidRPr="006A68DE" w:rsidTr="00910CE6">
        <w:trPr>
          <w:trHeight w:val="343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pageBreakBefore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S (cm)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 (cm)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L (cm)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L (cm)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gridSpan w:val="5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2.0-149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0-36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0-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0-13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1.0-9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0-33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5-8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0-13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0.0-8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0-2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2-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5-11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0.0-8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-22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5-5.9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0-12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2.0-9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0-3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8-13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7.2-15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0-99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0-31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5-8.5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6-13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4-6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0-27.5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7-9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</w:t>
            </w:r>
            <w:r w:rsidRPr="006A68D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7-</w:t>
            </w: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6.0-9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0-4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8-7.4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5-12.6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gridSpan w:val="5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0.0-129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6.0-41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3-11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8.0</w:t>
            </w:r>
            <w:r w:rsidRPr="006A68D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6.0-10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-36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0-1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6.0-15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1.0-9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0-21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4-5.7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2-11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7.0-78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0-2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0-5.9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0-12.0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2.0-8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5-3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5-7.9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6.5-17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4.0-9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0-37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2.8-13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7.2-15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9.4-8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4.0-3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77.9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5.0-17.5</w:t>
            </w:r>
          </w:p>
        </w:tc>
      </w:tr>
      <w:tr w:rsidR="00BF7C8D" w:rsidRPr="006A68DE" w:rsidTr="00910CE6">
        <w:trPr>
          <w:trHeight w:val="315"/>
        </w:trPr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7.6-95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-40.0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1.8-7.6</w:t>
            </w:r>
          </w:p>
        </w:tc>
        <w:tc>
          <w:tcPr>
            <w:tcW w:w="0" w:type="auto"/>
            <w:shd w:val="clear" w:color="auto" w:fill="FFFFFF"/>
          </w:tcPr>
          <w:p w:rsidR="00BF7C8D" w:rsidRPr="006A68DE" w:rsidRDefault="00BF7C8D" w:rsidP="00910CE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A68D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.5-12.6</w:t>
            </w:r>
          </w:p>
        </w:tc>
      </w:tr>
    </w:tbl>
    <w:p w:rsidR="00F80731" w:rsidRDefault="00F80731"/>
    <w:sectPr w:rsidR="00F80731" w:rsidSect="00F80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7C8D"/>
    <w:rsid w:val="00BF7C8D"/>
    <w:rsid w:val="00F80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7C8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53</Characters>
  <Application>Microsoft Office Word</Application>
  <DocSecurity>0</DocSecurity>
  <Lines>5</Lines>
  <Paragraphs>1</Paragraphs>
  <ScaleCrop>false</ScaleCrop>
  <Company>HP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</dc:creator>
  <cp:keywords/>
  <dc:description/>
  <cp:lastModifiedBy>Agnieszka</cp:lastModifiedBy>
  <cp:revision>2</cp:revision>
  <dcterms:created xsi:type="dcterms:W3CDTF">2018-08-24T14:07:00Z</dcterms:created>
  <dcterms:modified xsi:type="dcterms:W3CDTF">2018-08-24T14:07:00Z</dcterms:modified>
</cp:coreProperties>
</file>